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5D973A2">
      <w:pPr>
        <w:pStyle w:val="8"/>
        <w:rPr>
          <w:rFonts w:hint="default" w:ascii="Times New Roman Regular" w:hAnsi="Times New Roman Regular" w:cs="Times New Roman Regular"/>
          <w:color w:val="000000" w:themeColor="text1"/>
          <w:sz w:val="24"/>
          <w:szCs w:val="24"/>
          <w:lang w:val="en-US"/>
          <w14:textFill>
            <w14:solidFill>
              <w14:schemeClr w14:val="tx1"/>
            </w14:solidFill>
          </w14:textFill>
        </w:rPr>
      </w:pPr>
      <w:r>
        <w:t>Appendi</w:t>
      </w:r>
      <w:r>
        <w:rPr>
          <w:rFonts w:hint="default"/>
          <w:lang w:val="en-US"/>
        </w:rPr>
        <w:t xml:space="preserve">x: </w:t>
      </w:r>
      <w:r>
        <w:rPr>
          <w:rFonts w:ascii="Times New Roman Bold" w:hAnsi="Times New Roman Bold" w:cs="Times New Roman Bold"/>
          <w:b/>
          <w:bCs/>
          <w:sz w:val="32"/>
          <w:szCs w:val="32"/>
        </w:rPr>
        <w:t>Interview questions</w:t>
      </w:r>
      <w:r>
        <w:rPr>
          <w:rFonts w:hint="default" w:ascii="Times New Roman Bold" w:hAnsi="Times New Roman Bold" w:cs="Times New Roman Bold"/>
          <w:b/>
          <w:bCs/>
          <w:sz w:val="32"/>
          <w:szCs w:val="32"/>
          <w:lang w:val="en-US"/>
        </w:rPr>
        <w:t>.</w:t>
      </w:r>
      <w:bookmarkStart w:id="0" w:name="_GoBack"/>
      <w:bookmarkEnd w:id="0"/>
    </w:p>
    <w:p w14:paraId="15AE49E3">
      <w:pPr>
        <w:pStyle w:val="3"/>
        <w:spacing w:line="300" w:lineRule="auto"/>
        <w:ind w:firstLine="480" w:firstLineChars="200"/>
        <w:jc w:val="both"/>
        <w:rPr>
          <w:rFonts w:ascii="Times New Roman Regular" w:hAnsi="Times New Roman Regular" w:cs="Times New Roman Regular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90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5"/>
        <w:gridCol w:w="4535"/>
      </w:tblGrid>
      <w:tr w14:paraId="1ED2DC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</w:tcPr>
          <w:p w14:paraId="2DC247E2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>Topic</w:t>
            </w:r>
          </w:p>
        </w:tc>
        <w:tc>
          <w:tcPr>
            <w:tcW w:w="4535" w:type="dxa"/>
          </w:tcPr>
          <w:p w14:paraId="6BDC9665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sz w:val="28"/>
                <w:szCs w:val="28"/>
                <w:highlight w:val="none"/>
              </w:rPr>
              <w:t>Questions</w:t>
            </w:r>
          </w:p>
        </w:tc>
      </w:tr>
      <w:tr w14:paraId="1E3F622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restart"/>
            <w:vAlign w:val="center"/>
          </w:tcPr>
          <w:p w14:paraId="1C519251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>Warm up</w:t>
            </w:r>
          </w:p>
          <w:p w14:paraId="44F02031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暖场</w:t>
            </w:r>
          </w:p>
        </w:tc>
        <w:tc>
          <w:tcPr>
            <w:tcW w:w="4535" w:type="dxa"/>
          </w:tcPr>
          <w:p w14:paraId="5B8D5178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I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your opinion, w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hat leads to educational succes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s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and why?</w:t>
            </w:r>
          </w:p>
          <w:p w14:paraId="161DD436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在学校中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，哪些因素对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学生学业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成功影响最大？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为什么？</w:t>
            </w:r>
          </w:p>
        </w:tc>
      </w:tr>
      <w:tr w14:paraId="3B1BAE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continue"/>
            <w:vAlign w:val="center"/>
          </w:tcPr>
          <w:p w14:paraId="1AEEA4B4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5" w:type="dxa"/>
          </w:tcPr>
          <w:p w14:paraId="400DD716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What is your view of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the saying“hard work guarantees reward?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”</w:t>
            </w:r>
          </w:p>
          <w:p w14:paraId="0FDFEFF6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你如何看待“天道酬勤”这句话？</w:t>
            </w:r>
          </w:p>
        </w:tc>
      </w:tr>
      <w:tr w14:paraId="340B0F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restart"/>
            <w:vAlign w:val="center"/>
          </w:tcPr>
          <w:p w14:paraId="0884C696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>Responses to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meritocracy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in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>school</w:t>
            </w:r>
          </w:p>
          <w:p w14:paraId="5423F9A3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关于学校中优绩主义的回应</w:t>
            </w:r>
          </w:p>
        </w:tc>
        <w:tc>
          <w:tcPr>
            <w:tcW w:w="4535" w:type="dxa"/>
          </w:tcPr>
          <w:p w14:paraId="72A3AF03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Based on your observations, what might explain the underperformance of certain students in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your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class?</w:t>
            </w:r>
          </w:p>
          <w:p w14:paraId="27B13566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在你的班级中，如果一个学生学习成绩很差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>，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你觉得原因是什么？</w:t>
            </w:r>
          </w:p>
        </w:tc>
      </w:tr>
      <w:tr w14:paraId="32128F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continue"/>
            <w:vAlign w:val="center"/>
          </w:tcPr>
          <w:p w14:paraId="1CF1F14D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5" w:type="dxa"/>
          </w:tcPr>
          <w:p w14:paraId="1295C93F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What advantages and barriers might a high-achieving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student from a working-class family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encounter?</w:t>
            </w:r>
          </w:p>
          <w:p w14:paraId="519228D7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如果一个学生出身普通但成绩优秀，你觉得他可能有哪些优势又会遇到那些阻碍？</w:t>
            </w:r>
          </w:p>
        </w:tc>
      </w:tr>
      <w:tr w14:paraId="3A1CAA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continue"/>
            <w:vAlign w:val="center"/>
          </w:tcPr>
          <w:p w14:paraId="558C312B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5" w:type="dxa"/>
          </w:tcPr>
          <w:p w14:paraId="20E3019F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The phenomenon“high-achieving students from underprivileged backgrounds”has gained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ublic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attention. What is your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view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on the  phenomenon?</w:t>
            </w:r>
          </w:p>
          <w:p w14:paraId="7BC07296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你知道“寒门贵子”这种说法吗？你如何看待这种现象？</w:t>
            </w:r>
          </w:p>
        </w:tc>
      </w:tr>
      <w:tr w14:paraId="121467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restart"/>
            <w:vAlign w:val="center"/>
          </w:tcPr>
          <w:p w14:paraId="6A9CC474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>Responses to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>n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>onmeritocratic</w:t>
            </w:r>
            <w:r>
              <w:rPr>
                <w:rFonts w:hint="default"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factors</w:t>
            </w:r>
          </w:p>
          <w:p w14:paraId="4AC7DECD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关于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highlight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非优绩性因素</w:t>
            </w: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的回应</w:t>
            </w:r>
          </w:p>
          <w:p w14:paraId="47088B80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5" w:type="dxa"/>
          </w:tcPr>
          <w:p w14:paraId="4A3C7EC3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What contributes to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people’s achievement of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restigious occupations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d why?</w:t>
            </w:r>
          </w:p>
          <w:p w14:paraId="7B5F83E7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你认为哪些因素会影响有声望职位的获得？为什么？</w:t>
            </w:r>
          </w:p>
        </w:tc>
      </w:tr>
      <w:tr w14:paraId="5237AF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continue"/>
            <w:vAlign w:val="center"/>
          </w:tcPr>
          <w:p w14:paraId="57B2B0E4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5" w:type="dxa"/>
          </w:tcPr>
          <w:p w14:paraId="4C978D53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To what extent does the claim that “education serves as an engine of social mobility” align with empirical reality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  <w:p w14:paraId="1B75724E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你如何看待“教育改变命运”这句话？它与现实相符吗？</w:t>
            </w:r>
          </w:p>
        </w:tc>
      </w:tr>
      <w:tr w14:paraId="374CC0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continue"/>
            <w:vAlign w:val="center"/>
          </w:tcPr>
          <w:p w14:paraId="733D1085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5" w:type="dxa"/>
          </w:tcPr>
          <w:p w14:paraId="2B3A1BBA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What advantages and barriers might a graduate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of a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prestigious universit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y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from a modest family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encounter?</w:t>
            </w:r>
          </w:p>
          <w:p w14:paraId="226280FB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如果一个名校毕业但家境普通的学生，你觉得在进入职场后会有哪些优势和阻碍？</w:t>
            </w:r>
          </w:p>
        </w:tc>
      </w:tr>
      <w:tr w14:paraId="1CD17E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restart"/>
            <w:vAlign w:val="center"/>
          </w:tcPr>
          <w:p w14:paraId="73166086">
            <w:pPr>
              <w:pStyle w:val="3"/>
              <w:spacing w:line="30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  <w:t>Teaching practices</w:t>
            </w:r>
          </w:p>
          <w:p w14:paraId="487EAF32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b/>
                <w:bCs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教学实践</w:t>
            </w:r>
          </w:p>
          <w:p w14:paraId="56FF8D87">
            <w:pPr>
              <w:pStyle w:val="3"/>
              <w:spacing w:line="300" w:lineRule="auto"/>
              <w:jc w:val="center"/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28"/>
                <w:szCs w:val="28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5" w:type="dxa"/>
          </w:tcPr>
          <w:p w14:paraId="56CA3291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Have you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xperienc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ed tension between merit-based evaluation and compensatory interventions for disadvantaged groups? If so, how were these tensions reconciled?</w:t>
            </w:r>
          </w:p>
          <w:p w14:paraId="59AF123C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在坚持优绩主义还是考虑非优绩主义因素中，您是否遇到过挑战？您是如何应对的？</w:t>
            </w:r>
          </w:p>
        </w:tc>
      </w:tr>
      <w:tr w14:paraId="5FF80D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7" w:hRule="atLeast"/>
          <w:jc w:val="center"/>
        </w:trPr>
        <w:tc>
          <w:tcPr>
            <w:tcW w:w="4535" w:type="dxa"/>
            <w:vMerge w:val="continue"/>
          </w:tcPr>
          <w:p w14:paraId="37A7A94A">
            <w:pPr>
              <w:pStyle w:val="3"/>
              <w:spacing w:line="300" w:lineRule="auto"/>
              <w:jc w:val="center"/>
              <w:rPr>
                <w:rFonts w:ascii="Times New Roman Regular" w:hAnsi="Times New Roman Regular" w:cs="Times New Roman Regular"/>
                <w:color w:val="000000" w:themeColor="text1"/>
                <w:sz w:val="28"/>
                <w:szCs w:val="28"/>
                <w:highlight w:val="yellow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535" w:type="dxa"/>
          </w:tcPr>
          <w:p w14:paraId="75C4CA35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What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re your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interventions for students who are affected by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uncontrollable factors 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such as family environment and economic conditions? Can you </w:t>
            </w:r>
            <w:r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please provide</w:t>
            </w: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 xml:space="preserve"> an example?</w:t>
            </w:r>
          </w:p>
          <w:p w14:paraId="5665A558">
            <w:pPr>
              <w:pStyle w:val="3"/>
              <w:spacing w:line="300" w:lineRule="auto"/>
              <w:jc w:val="both"/>
              <w:rPr>
                <w:rFonts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 Regular" w:hAnsi="Times New Roman Regular" w:cs="Times New Roman Regular"/>
                <w:color w:val="000000" w:themeColor="text1"/>
                <w:sz w:val="24"/>
                <w:szCs w:val="24"/>
                <w:highlight w:val="none"/>
                <w14:textFill>
                  <w14:solidFill>
                    <w14:schemeClr w14:val="tx1"/>
                  </w14:solidFill>
                </w14:textFill>
              </w:rPr>
              <w:t>对于那些受家庭环境、经济条件等非能力因素影响的学生，您会采取哪些干预方式？您能举一个例子吗？</w:t>
            </w:r>
          </w:p>
        </w:tc>
      </w:tr>
    </w:tbl>
    <w:p w14:paraId="755A863E">
      <w:pPr>
        <w:pStyle w:val="3"/>
        <w:rPr>
          <w:rFonts w:hint="eastAsia" w:ascii="Times New Roman Regular" w:hAnsi="Times New Roman Regular" w:cs="Times New Roman Regular"/>
        </w:rPr>
      </w:pPr>
    </w:p>
    <w:p w14:paraId="7F7F61E9"/>
    <w:sectPr>
      <w:footerReference r:id="rId3" w:type="default"/>
      <w:footnotePr>
        <w:numFmt w:val="decimal"/>
        <w:numRestart w:val="eachPage"/>
      </w:footnotePr>
      <w:endnotePr>
        <w:numFmt w:val="decimal"/>
      </w:endnote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Regular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EA1562D">
    <w:pPr>
      <w:pStyle w:val="4"/>
    </w:pPr>
    <w:r>
      <w:rPr>
        <w:lang w:val="en-AU" w:eastAsia="en-AU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6C8AAA2C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6C8AAA2C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numRestart w:val="eachPage"/>
  </w:footnotePr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F91D46B"/>
    <w:rsid w:val="5FB9314F"/>
    <w:rsid w:val="EF91D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widowControl w:val="0"/>
      <w:spacing w:before="340" w:after="330" w:line="576" w:lineRule="auto"/>
      <w:jc w:val="both"/>
      <w:outlineLvl w:val="0"/>
    </w:pPr>
    <w:rPr>
      <w:rFonts w:asciiTheme="minorHAnsi" w:hAnsiTheme="minorHAnsi" w:eastAsiaTheme="minorEastAsia" w:cstheme="minorBidi"/>
      <w:b/>
      <w:kern w:val="44"/>
      <w:sz w:val="44"/>
      <w:szCs w:val="22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endnote text"/>
    <w:qFormat/>
    <w:uiPriority w:val="0"/>
    <w:pPr>
      <w:widowControl w:val="0"/>
      <w:snapToGrid w:val="0"/>
      <w:jc w:val="left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4">
    <w:name w:val="footer"/>
    <w:qFormat/>
    <w:uiPriority w:val="0"/>
    <w:pPr>
      <w:widowControl w:val="0"/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22"/>
      <w:lang w:val="en-US" w:eastAsia="zh-CN" w:bidi="ar-SA"/>
    </w:r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8">
    <w:name w:val="样式1"/>
    <w:next w:val="2"/>
    <w:qFormat/>
    <w:uiPriority w:val="0"/>
    <w:pPr>
      <w:keepNext/>
      <w:keepLines/>
      <w:widowControl w:val="0"/>
      <w:spacing w:before="340" w:after="330" w:line="576" w:lineRule="auto"/>
      <w:jc w:val="both"/>
      <w:outlineLvl w:val="0"/>
    </w:pPr>
    <w:rPr>
      <w:rFonts w:asciiTheme="minorHAnsi" w:hAnsiTheme="minorHAnsi" w:eastAsiaTheme="majorEastAsia" w:cstheme="minorBidi"/>
      <w:b/>
      <w:kern w:val="44"/>
      <w:sz w:val="36"/>
      <w:szCs w:val="22"/>
      <w:lang w:val="en-US" w:eastAsia="zh-Hans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6.8.2.88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9T23:53:00Z</dcterms:created>
  <dc:creator>Xiaoxue SUN</dc:creator>
  <cp:lastModifiedBy>Xiaoxue SUN</cp:lastModifiedBy>
  <dcterms:modified xsi:type="dcterms:W3CDTF">2025-03-11T20:53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8.2.8850</vt:lpwstr>
  </property>
  <property fmtid="{D5CDD505-2E9C-101B-9397-08002B2CF9AE}" pid="3" name="ICV">
    <vt:lpwstr>B0029A9F1E523CD9F048CD672F9F9610_41</vt:lpwstr>
  </property>
</Properties>
</file>